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48D4B" w14:textId="77777777" w:rsidR="00140283" w:rsidRPr="00140283" w:rsidRDefault="00140283" w:rsidP="00140283">
      <w:pPr>
        <w:rPr>
          <w:rFonts w:hint="eastAsia"/>
        </w:rPr>
      </w:pPr>
      <w:r w:rsidRPr="00140283">
        <w:rPr>
          <w:b/>
          <w:bCs/>
        </w:rPr>
        <w:t>Supplementary Table S2. Detailed listing of treatment-emergent adverse events (safety set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2092"/>
        <w:gridCol w:w="596"/>
        <w:gridCol w:w="1185"/>
        <w:gridCol w:w="1962"/>
        <w:gridCol w:w="1322"/>
      </w:tblGrid>
      <w:tr w:rsidR="00140283" w:rsidRPr="00140283" w14:paraId="230BED44" w14:textId="77777777" w:rsidTr="00D43AFD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DD49B8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61D8A8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Adverse Ev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C18371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DC5ACB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Sever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94084B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Relationship to study dru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0F0A52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Outcome</w:t>
            </w:r>
          </w:p>
        </w:tc>
      </w:tr>
      <w:tr w:rsidR="00140283" w:rsidRPr="00140283" w14:paraId="3D7FCD42" w14:textId="77777777" w:rsidTr="00D43AFD">
        <w:tc>
          <w:tcPr>
            <w:tcW w:w="0" w:type="auto"/>
            <w:tcBorders>
              <w:top w:val="single" w:sz="6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9A1EC0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LHQK (n=80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9A6573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Elevated red blood cell count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329B01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717857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Mild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227FA4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Unrelated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A878ED7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Resolved</w:t>
            </w:r>
          </w:p>
        </w:tc>
      </w:tr>
      <w:tr w:rsidR="00140283" w:rsidRPr="00140283" w14:paraId="04CFC620" w14:textId="77777777" w:rsidTr="00D43A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F24041" w14:textId="77777777" w:rsidR="00140283" w:rsidRPr="00140283" w:rsidRDefault="00140283" w:rsidP="0014028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97F14D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Positive urine leukocyt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110231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8E0F3B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Mil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EB26D3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Unrela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3D1EB5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Resolved</w:t>
            </w:r>
          </w:p>
        </w:tc>
      </w:tr>
      <w:tr w:rsidR="00140283" w:rsidRPr="00140283" w14:paraId="755A82A3" w14:textId="77777777" w:rsidTr="00D43A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F05EDE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Placebo (n=8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7428B0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Elevated platelet coun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49D110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E626A8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Mil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65DEAF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Unrela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1CCFBF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Resolved</w:t>
            </w:r>
          </w:p>
        </w:tc>
      </w:tr>
      <w:tr w:rsidR="00140283" w:rsidRPr="00140283" w14:paraId="5ECF9D31" w14:textId="77777777" w:rsidTr="00D43A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52A685" w14:textId="77777777" w:rsidR="00140283" w:rsidRPr="00140283" w:rsidRDefault="00140283" w:rsidP="0014028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CB072B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Decreased serum creatini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DEE811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79C04D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Mil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D301A4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Unrela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F2EF36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Resolved</w:t>
            </w:r>
          </w:p>
        </w:tc>
      </w:tr>
      <w:tr w:rsidR="00140283" w:rsidRPr="00140283" w14:paraId="1205724D" w14:textId="77777777" w:rsidTr="00D43A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CE51F1" w14:textId="77777777" w:rsidR="00140283" w:rsidRPr="00140283" w:rsidRDefault="00140283" w:rsidP="0014028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2A6F07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Elevated alkaline phosphat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F24FA3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E5EFDD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Mil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2FCE59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Unrela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C0BF6BD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Resolved</w:t>
            </w:r>
          </w:p>
        </w:tc>
      </w:tr>
      <w:tr w:rsidR="00140283" w:rsidRPr="00140283" w14:paraId="260F02C8" w14:textId="77777777" w:rsidTr="00D43A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FEABF1" w14:textId="77777777" w:rsidR="00140283" w:rsidRPr="00140283" w:rsidRDefault="00140283" w:rsidP="0014028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1730B1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Decreased hemoglob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B3BEC3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A9E4C1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Mil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B99682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Unrela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CFD444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Resolved</w:t>
            </w:r>
          </w:p>
        </w:tc>
      </w:tr>
      <w:tr w:rsidR="00140283" w:rsidRPr="00140283" w14:paraId="1E8C36E2" w14:textId="77777777" w:rsidTr="00D43A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EA7079" w14:textId="77777777" w:rsidR="00140283" w:rsidRPr="00140283" w:rsidRDefault="00140283" w:rsidP="00140283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E9A62D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Decreased blood ur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98EC7B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B5063F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Mil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BD7760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Unrela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998B91" w14:textId="77777777" w:rsidR="00140283" w:rsidRPr="00140283" w:rsidRDefault="00140283" w:rsidP="00140283">
            <w:pPr>
              <w:rPr>
                <w:rFonts w:hint="eastAsia"/>
              </w:rPr>
            </w:pPr>
            <w:r w:rsidRPr="00140283">
              <w:t>Resolved</w:t>
            </w:r>
          </w:p>
        </w:tc>
      </w:tr>
    </w:tbl>
    <w:p w14:paraId="042243A9" w14:textId="77777777" w:rsidR="00140283" w:rsidRPr="00140283" w:rsidRDefault="00140283" w:rsidP="00140283">
      <w:pPr>
        <w:rPr>
          <w:rFonts w:hint="eastAsia"/>
        </w:rPr>
      </w:pPr>
      <w:r w:rsidRPr="00140283">
        <w:rPr>
          <w:i/>
          <w:iCs/>
        </w:rPr>
        <w:t>Note: No serious adverse events or adverse drug reactions occurred. All events were self-limited and required no medical intervention.</w:t>
      </w:r>
    </w:p>
    <w:p w14:paraId="782899B7" w14:textId="77777777" w:rsidR="005377EC" w:rsidRPr="00140283" w:rsidRDefault="005377EC">
      <w:pPr>
        <w:rPr>
          <w:rFonts w:hint="eastAsia"/>
        </w:rPr>
      </w:pPr>
    </w:p>
    <w:sectPr w:rsidR="005377EC" w:rsidRPr="00140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5D0CD" w14:textId="77777777" w:rsidR="00A3682D" w:rsidRDefault="00A3682D" w:rsidP="00140283">
      <w:pPr>
        <w:rPr>
          <w:rFonts w:hint="eastAsia"/>
        </w:rPr>
      </w:pPr>
      <w:r>
        <w:separator/>
      </w:r>
    </w:p>
  </w:endnote>
  <w:endnote w:type="continuationSeparator" w:id="0">
    <w:p w14:paraId="4B9313DF" w14:textId="77777777" w:rsidR="00A3682D" w:rsidRDefault="00A3682D" w:rsidP="001402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9902E" w14:textId="77777777" w:rsidR="00A3682D" w:rsidRDefault="00A3682D" w:rsidP="00140283">
      <w:pPr>
        <w:rPr>
          <w:rFonts w:hint="eastAsia"/>
        </w:rPr>
      </w:pPr>
      <w:r>
        <w:separator/>
      </w:r>
    </w:p>
  </w:footnote>
  <w:footnote w:type="continuationSeparator" w:id="0">
    <w:p w14:paraId="6AB03044" w14:textId="77777777" w:rsidR="00A3682D" w:rsidRDefault="00A3682D" w:rsidP="001402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04A"/>
    <w:rsid w:val="000C096F"/>
    <w:rsid w:val="00140283"/>
    <w:rsid w:val="00140CA1"/>
    <w:rsid w:val="00171E43"/>
    <w:rsid w:val="005377EC"/>
    <w:rsid w:val="005C2BD1"/>
    <w:rsid w:val="00722D88"/>
    <w:rsid w:val="009D704A"/>
    <w:rsid w:val="00A3682D"/>
    <w:rsid w:val="00B33AC0"/>
    <w:rsid w:val="00D4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4884FB0-9569-4C9E-BAC5-9A669B158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70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0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0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0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0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0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0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0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70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7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7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70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70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70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70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70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70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70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7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0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70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0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70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0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70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7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70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704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0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02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0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0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99</Characters>
  <Application>Microsoft Office Word</Application>
  <DocSecurity>0</DocSecurity>
  <Lines>66</Lines>
  <Paragraphs>49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鹤 王</dc:creator>
  <cp:keywords/>
  <dc:description/>
  <cp:lastModifiedBy>鹤 王</cp:lastModifiedBy>
  <cp:revision>3</cp:revision>
  <dcterms:created xsi:type="dcterms:W3CDTF">2026-05-26T08:17:00Z</dcterms:created>
  <dcterms:modified xsi:type="dcterms:W3CDTF">2026-05-26T08:18:00Z</dcterms:modified>
</cp:coreProperties>
</file>